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953AEF" w14:textId="77777777" w:rsidR="00F2231B" w:rsidRPr="0028492D" w:rsidRDefault="002A0A9C" w:rsidP="0028492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492D">
        <w:rPr>
          <w:rFonts w:ascii="Times New Roman" w:hAnsi="Times New Roman" w:cs="Times New Roman"/>
          <w:sz w:val="24"/>
          <w:szCs w:val="24"/>
          <w:lang w:val="en-US"/>
        </w:rPr>
        <w:t>Supplemental online material belonging to</w:t>
      </w:r>
    </w:p>
    <w:p w14:paraId="0E02A67D" w14:textId="4DFE488D" w:rsidR="00CE17D2" w:rsidRPr="001E5645" w:rsidRDefault="00CE17D2" w:rsidP="0028492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Toc16498343"/>
      <w:r w:rsidRPr="00CE17D2">
        <w:rPr>
          <w:rFonts w:ascii="Times New Roman" w:hAnsi="Times New Roman" w:cs="Times New Roman"/>
          <w:b/>
          <w:sz w:val="24"/>
          <w:szCs w:val="24"/>
          <w:lang w:val="en-US"/>
        </w:rPr>
        <w:t>Human Mast Cell line 1 (HMC1) expresses functional  MRGPRX2.</w:t>
      </w:r>
    </w:p>
    <w:p w14:paraId="6780FEE6" w14:textId="77777777" w:rsidR="0015777C" w:rsidRDefault="0015777C" w:rsidP="0028492D">
      <w:pPr>
        <w:pStyle w:val="Heading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Toc16498344"/>
      <w:bookmarkEnd w:id="0"/>
    </w:p>
    <w:p w14:paraId="5ABFB643" w14:textId="77777777" w:rsidR="002A0A9C" w:rsidRPr="0015777C" w:rsidRDefault="002A0A9C" w:rsidP="0028492D">
      <w:pPr>
        <w:pStyle w:val="Heading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777C">
        <w:rPr>
          <w:rFonts w:ascii="Times New Roman" w:hAnsi="Times New Roman" w:cs="Times New Roman"/>
          <w:color w:val="000000" w:themeColor="text1"/>
          <w:sz w:val="24"/>
          <w:szCs w:val="24"/>
        </w:rPr>
        <w:t>Assessing MRGPRX2 expression on RNA level</w:t>
      </w:r>
      <w:bookmarkEnd w:id="1"/>
    </w:p>
    <w:p w14:paraId="07C01A16" w14:textId="77777777" w:rsidR="002A0A9C" w:rsidRPr="0015777C" w:rsidRDefault="002A0A9C" w:rsidP="0028492D">
      <w:pPr>
        <w:pStyle w:val="Heading4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15777C">
        <w:rPr>
          <w:rFonts w:ascii="Times New Roman" w:hAnsi="Times New Roman" w:cs="Times New Roman"/>
          <w:color w:val="auto"/>
          <w:sz w:val="24"/>
          <w:szCs w:val="24"/>
        </w:rPr>
        <w:t>RNA isolation</w:t>
      </w:r>
    </w:p>
    <w:p w14:paraId="6FB56720" w14:textId="3581A866" w:rsidR="002A0A9C" w:rsidRDefault="002A0A9C" w:rsidP="0028492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the isolation of RNA, cells were lysed in RNA Lysis Solution for total RNA (Sigma-Aldrich) which was supplemented with 1% 2-Mercaptoethanol. </w:t>
      </w:r>
      <w:proofErr w:type="spellStart"/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enElute</w:t>
      </w:r>
      <w:proofErr w:type="spellEnd"/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™ Mammalian Total RNA Miniprep kit (Sigma-Aldrich) was used to isolate RNA according to protocol of the company. RNA samples were dried in a </w:t>
      </w:r>
      <w:proofErr w:type="spellStart"/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peedVac</w:t>
      </w:r>
      <w:proofErr w:type="spellEnd"/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ncentrator SVC100H (Savant) and taken up in 8.5 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 DEPC treated water (Sigma-Aldrich). RNA concentrations were measured using a </w:t>
      </w:r>
      <w:proofErr w:type="spellStart"/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anoDrop</w:t>
      </w:r>
      <w:proofErr w:type="spellEnd"/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000 Spectrophotometer (</w:t>
      </w:r>
      <w:proofErr w:type="spellStart"/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rmofisher</w:t>
      </w:r>
      <w:proofErr w:type="spellEnd"/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cientific).</w:t>
      </w:r>
    </w:p>
    <w:p w14:paraId="4A262054" w14:textId="77777777" w:rsidR="004845E6" w:rsidRPr="0015777C" w:rsidRDefault="004845E6" w:rsidP="0028492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D422C1D" w14:textId="77777777" w:rsidR="002A0A9C" w:rsidRPr="0015777C" w:rsidRDefault="002A0A9C" w:rsidP="0028492D">
      <w:pPr>
        <w:pStyle w:val="Heading4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15777C">
        <w:rPr>
          <w:rFonts w:ascii="Times New Roman" w:hAnsi="Times New Roman" w:cs="Times New Roman"/>
          <w:color w:val="auto"/>
          <w:sz w:val="24"/>
          <w:szCs w:val="24"/>
        </w:rPr>
        <w:t>Synthesis of cDNA</w:t>
      </w:r>
    </w:p>
    <w:p w14:paraId="0EA3272F" w14:textId="50A0C38E" w:rsidR="002A0A9C" w:rsidRPr="0015777C" w:rsidRDefault="002A0A9C" w:rsidP="0028492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 each sample, 2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 RNA was transferred to a tube to which 17 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 of H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 (RNase</w:t>
      </w:r>
      <w:r w:rsidR="00962F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ree) was added. Tubes were incubated for 10 minutes at 70 °C. </w:t>
      </w:r>
      <w:r w:rsidR="00175A7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 each cDNA reaction  the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llowing</w:t>
      </w:r>
      <w:r w:rsidR="00175A7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ix was prepared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4 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 10X CA buffer (</w:t>
      </w:r>
      <w:r w:rsidRPr="0015777C">
        <w:rPr>
          <w:rFonts w:ascii="Times New Roman" w:hAnsi="Times New Roman" w:cs="Times New Roman"/>
          <w:sz w:val="24"/>
          <w:szCs w:val="24"/>
          <w:lang w:val="en-US"/>
        </w:rPr>
        <w:t xml:space="preserve">0.2 M Tris pH 8,3, 0.5 M </w:t>
      </w:r>
      <w:proofErr w:type="spellStart"/>
      <w:r w:rsidRPr="0015777C">
        <w:rPr>
          <w:rFonts w:ascii="Times New Roman" w:hAnsi="Times New Roman" w:cs="Times New Roman"/>
          <w:sz w:val="24"/>
          <w:szCs w:val="24"/>
          <w:lang w:val="en-US"/>
        </w:rPr>
        <w:t>KCl</w:t>
      </w:r>
      <w:proofErr w:type="spellEnd"/>
      <w:r w:rsidRPr="0015777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8 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 25 </w:t>
      </w:r>
      <w:proofErr w:type="spellStart"/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G</w:t>
      </w:r>
      <w:proofErr w:type="spellEnd"/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gCl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Applied Biosystems Life Technologies), 4 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 100 mM </w:t>
      </w:r>
      <w:proofErr w:type="spellStart"/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thiotreitol</w:t>
      </w:r>
      <w:proofErr w:type="spellEnd"/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DTT,</w:t>
      </w:r>
      <w:r w:rsidRPr="001577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vitrogen Life Technologies), 2 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 100 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 random hexamers ((Invitrogen Life Technologies), 1 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 </w:t>
      </w:r>
      <w:r w:rsidR="00E44A6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combinant </w:t>
      </w:r>
      <w:proofErr w:type="spellStart"/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NAsin</w:t>
      </w:r>
      <w:proofErr w:type="spellEnd"/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40 U/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, Promega), 2 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 Superscript II (200 U/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. </w:t>
      </w:r>
      <w:r w:rsidRPr="0015777C">
        <w:rPr>
          <w:rFonts w:ascii="Times New Roman" w:hAnsi="Times New Roman" w:cs="Times New Roman"/>
          <w:sz w:val="24"/>
          <w:szCs w:val="24"/>
          <w:lang w:val="en-US"/>
        </w:rPr>
        <w:t>(Invitrogen Life Technologies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, 2 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 20 mM dNTP (</w:t>
      </w:r>
      <w:r w:rsidRPr="0015777C">
        <w:rPr>
          <w:rFonts w:ascii="Times New Roman" w:hAnsi="Times New Roman" w:cs="Times New Roman"/>
          <w:sz w:val="24"/>
          <w:szCs w:val="24"/>
          <w:lang w:val="en-US"/>
        </w:rPr>
        <w:t>GE Healthcare)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Of </w:t>
      </w:r>
      <w:r w:rsidR="00175A7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is mix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23 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 was added to tube containing RNA</w:t>
      </w:r>
      <w:r w:rsidR="00175A7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the cDNA</w:t>
      </w:r>
      <w:r w:rsidR="00E44A6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ynthesis</w:t>
      </w:r>
      <w:r w:rsidR="00175A7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action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This was mixed and subsequently incubated 45 minutes at 42 °C. Hereafter, the mixture was incubated 3 minutes at 99 °C. cDNA samples were stored -20 °C. </w:t>
      </w:r>
    </w:p>
    <w:p w14:paraId="2B14228C" w14:textId="77777777" w:rsidR="004845E6" w:rsidRDefault="004845E6" w:rsidP="0028492D">
      <w:pPr>
        <w:pStyle w:val="Heading4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2422F6F7" w14:textId="38157AC8" w:rsidR="002A0A9C" w:rsidRPr="0015777C" w:rsidRDefault="002A0A9C" w:rsidP="0028492D">
      <w:pPr>
        <w:pStyle w:val="Heading4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proofErr w:type="spellStart"/>
      <w:r w:rsidRPr="0015777C">
        <w:rPr>
          <w:rFonts w:ascii="Times New Roman" w:hAnsi="Times New Roman" w:cs="Times New Roman"/>
          <w:color w:val="auto"/>
          <w:sz w:val="24"/>
          <w:szCs w:val="24"/>
        </w:rPr>
        <w:t>rqPCR</w:t>
      </w:r>
      <w:proofErr w:type="spellEnd"/>
    </w:p>
    <w:p w14:paraId="6C6920BE" w14:textId="548CEABB" w:rsidR="002A0A9C" w:rsidRPr="000718FB" w:rsidRDefault="002A0A9C" w:rsidP="0028492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rimer probe mixes were ordered for GAPDH (Hs02786624_g1, Thermo Fisher Scientific) and MRGPRX2 (Hs00365019_s1, Thermo Fisher Scientific). Per gene sample combination, a reaction mixture was prepared as follows: 7,5 ul TaqMan Universal </w:t>
      </w:r>
      <w:proofErr w:type="spellStart"/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stermix</w:t>
      </w:r>
      <w:proofErr w:type="spellEnd"/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proofErr w:type="spellStart"/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rmofisher</w:t>
      </w:r>
      <w:proofErr w:type="spellEnd"/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cientific), 0,75 ul selected primer probe mix, 3,75 ul </w:t>
      </w:r>
      <w:proofErr w:type="spellStart"/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lliQ</w:t>
      </w:r>
      <w:proofErr w:type="spellEnd"/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3 ul cDNA of selected sample. Of</w:t>
      </w:r>
      <w:r w:rsidR="00175A7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prepared mixture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10 ul was added to Hard-Shell® 96-well PCR plates (Bio-Rad)</w:t>
      </w:r>
      <w:r w:rsidR="00175A7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For each condition, duplicate reactions were performed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Plates were sealed and subsequently centrifuged for 30 seconds at 500g. </w:t>
      </w:r>
      <w:proofErr w:type="spellStart"/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qPCR</w:t>
      </w:r>
      <w:proofErr w:type="spellEnd"/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as run on </w:t>
      </w:r>
      <w:proofErr w:type="spellStart"/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qman</w:t>
      </w:r>
      <w:proofErr w:type="spellEnd"/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7900HT </w:t>
      </w:r>
      <w:proofErr w:type="spellStart"/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epOnePlus</w:t>
      </w:r>
      <w:proofErr w:type="spellEnd"/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The reaction consisted of incubation for 2 minutes at 50˚C, followed by for 10 minutes at 95˚C, with subsequently by 40 cycles of 15 seconds at 95˚C, ending with 1 minute at 60˚C. Analysis was performed using</w:t>
      </w:r>
      <w:r w:rsidR="002849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2849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epOne</w:t>
      </w:r>
      <w:r w:rsidR="0028492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TM</w:t>
      </w:r>
      <w:proofErr w:type="spellEnd"/>
      <w:r w:rsidR="002849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oftware</w:t>
      </w:r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proofErr w:type="spellStart"/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rmofisher</w:t>
      </w:r>
      <w:proofErr w:type="spellEnd"/>
      <w:r w:rsidRPr="00157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cientific), with the threshold at 0.06. Relative expression of MRGPRX2 was calculated using GAPDH as the reference housekeeping gene.</w:t>
      </w:r>
    </w:p>
    <w:sectPr w:rsidR="002A0A9C" w:rsidRPr="000718FB" w:rsidSect="004845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0A9C"/>
    <w:rsid w:val="000718FB"/>
    <w:rsid w:val="0015777C"/>
    <w:rsid w:val="00175A70"/>
    <w:rsid w:val="0028492D"/>
    <w:rsid w:val="002A0A9C"/>
    <w:rsid w:val="00323F18"/>
    <w:rsid w:val="003C5DCA"/>
    <w:rsid w:val="003F6777"/>
    <w:rsid w:val="004845E6"/>
    <w:rsid w:val="00590789"/>
    <w:rsid w:val="006F3064"/>
    <w:rsid w:val="00717576"/>
    <w:rsid w:val="00943015"/>
    <w:rsid w:val="00962F52"/>
    <w:rsid w:val="00CE17D2"/>
    <w:rsid w:val="00D65437"/>
    <w:rsid w:val="00E44A6C"/>
    <w:rsid w:val="00F12970"/>
    <w:rsid w:val="00F15277"/>
    <w:rsid w:val="00F22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1C2BD"/>
  <w15:chartTrackingRefBased/>
  <w15:docId w15:val="{27C5972C-0931-44BD-ADEF-14A486B02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0A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0A9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0A9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A0A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A0A9C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A0A9C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styleId="ListParagraph">
    <w:name w:val="List Paragraph"/>
    <w:basedOn w:val="Normal"/>
    <w:uiPriority w:val="34"/>
    <w:qFormat/>
    <w:rsid w:val="0015777C"/>
    <w:pPr>
      <w:spacing w:after="0" w:line="240" w:lineRule="auto"/>
      <w:ind w:left="720"/>
    </w:pPr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1577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777C"/>
    <w:pPr>
      <w:spacing w:after="0" w:line="240" w:lineRule="auto"/>
    </w:pPr>
    <w:rPr>
      <w:rFonts w:ascii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777C"/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77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77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F18"/>
    <w:pPr>
      <w:spacing w:after="200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F18"/>
    <w:rPr>
      <w:rFonts w:ascii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6543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84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7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A.W. Hermans</dc:creator>
  <cp:keywords/>
  <dc:description/>
  <cp:lastModifiedBy>Claire Percival</cp:lastModifiedBy>
  <cp:revision>3</cp:revision>
  <dcterms:created xsi:type="dcterms:W3CDTF">2020-10-29T13:48:00Z</dcterms:created>
  <dcterms:modified xsi:type="dcterms:W3CDTF">2021-03-01T14:34:00Z</dcterms:modified>
</cp:coreProperties>
</file>